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DE08B" w14:textId="0EA3430E" w:rsidR="009A07A6" w:rsidRPr="0082679C" w:rsidRDefault="009A07A6"/>
    <w:p w14:paraId="2850206B" w14:textId="20FDDC9B" w:rsidR="008B45FE" w:rsidRPr="0082679C" w:rsidRDefault="008B45FE"/>
    <w:p w14:paraId="4604D8E3" w14:textId="4301473E" w:rsidR="008B45FE" w:rsidRPr="0082679C" w:rsidRDefault="008B45FE"/>
    <w:p w14:paraId="2316FA01" w14:textId="4381C218" w:rsidR="008B45FE" w:rsidRPr="0082679C" w:rsidRDefault="008B45FE"/>
    <w:p w14:paraId="63FFE25E" w14:textId="77777777" w:rsidR="008B45FE" w:rsidRPr="0082679C" w:rsidRDefault="008B45FE"/>
    <w:p w14:paraId="67E46987" w14:textId="40B144E6" w:rsidR="008B45FE" w:rsidRPr="0082679C" w:rsidRDefault="008B45FE"/>
    <w:p w14:paraId="6BACF1C3" w14:textId="64C3A73F" w:rsidR="008B45FE" w:rsidRPr="0082679C" w:rsidRDefault="008B45FE"/>
    <w:p w14:paraId="40F3FAD2" w14:textId="0F6910B9" w:rsidR="008B45FE" w:rsidRPr="0082679C" w:rsidRDefault="005E1D90" w:rsidP="008B45FE">
      <w:pPr>
        <w:jc w:val="center"/>
      </w:pPr>
      <w:r w:rsidRPr="0082679C">
        <w:t>Su</w:t>
      </w:r>
      <w:bookmarkStart w:id="0" w:name="_GoBack"/>
      <w:bookmarkEnd w:id="0"/>
      <w:r w:rsidRPr="0082679C">
        <w:t>pplementary</w:t>
      </w:r>
      <w:r w:rsidR="008B45FE" w:rsidRPr="0082679C">
        <w:t xml:space="preserve"> Information for </w:t>
      </w:r>
    </w:p>
    <w:p w14:paraId="3444EE7B" w14:textId="537DA618" w:rsidR="008B45FE" w:rsidRPr="0082679C" w:rsidRDefault="008B45FE"/>
    <w:p w14:paraId="1659D684" w14:textId="6A9C0D35" w:rsidR="008B45FE" w:rsidRPr="0082679C" w:rsidRDefault="008B45FE"/>
    <w:p w14:paraId="7FB39B04" w14:textId="284EF6D2" w:rsidR="008B45FE" w:rsidRPr="0082679C" w:rsidRDefault="008B45FE"/>
    <w:p w14:paraId="785F8E42" w14:textId="04E16E1F" w:rsidR="008B45FE" w:rsidRPr="0082679C" w:rsidRDefault="008B45FE"/>
    <w:p w14:paraId="574A3D5A" w14:textId="56209856" w:rsidR="008B45FE" w:rsidRPr="0082679C" w:rsidRDefault="008B45FE"/>
    <w:p w14:paraId="3B80F1A3" w14:textId="77777777" w:rsidR="008B45FE" w:rsidRPr="0082679C" w:rsidRDefault="008B45FE"/>
    <w:p w14:paraId="51BE821D" w14:textId="149281CF" w:rsidR="008B45FE" w:rsidRPr="0082679C" w:rsidRDefault="008B45FE"/>
    <w:p w14:paraId="0518D0FB" w14:textId="77777777" w:rsidR="008B45FE" w:rsidRPr="0082679C" w:rsidRDefault="008B45FE" w:rsidP="008B45FE">
      <w:pPr>
        <w:spacing w:line="360" w:lineRule="auto"/>
        <w:contextualSpacing/>
        <w:jc w:val="center"/>
        <w:rPr>
          <w:b/>
          <w:bCs/>
        </w:rPr>
      </w:pPr>
      <w:r w:rsidRPr="0082679C">
        <w:rPr>
          <w:b/>
          <w:bCs/>
        </w:rPr>
        <w:t>Bioinformatics of cyanophycin metabolism genes and characterization of promiscuous isoaspartyl dipeptidases that catalyze the final step of cyanophycin degradation</w:t>
      </w:r>
    </w:p>
    <w:p w14:paraId="2415F378" w14:textId="77777777" w:rsidR="008B45FE" w:rsidRPr="0082679C" w:rsidRDefault="008B45FE" w:rsidP="008B45FE">
      <w:pPr>
        <w:jc w:val="center"/>
      </w:pPr>
    </w:p>
    <w:p w14:paraId="792A049A" w14:textId="77777777" w:rsidR="008B45FE" w:rsidRPr="0082679C" w:rsidRDefault="008B45FE" w:rsidP="008B45FE">
      <w:pPr>
        <w:jc w:val="center"/>
      </w:pPr>
    </w:p>
    <w:p w14:paraId="5BFF891F" w14:textId="77777777" w:rsidR="008B45FE" w:rsidRPr="0082679C" w:rsidRDefault="008B45FE" w:rsidP="008B45FE">
      <w:pPr>
        <w:jc w:val="center"/>
      </w:pPr>
    </w:p>
    <w:p w14:paraId="753C49CB" w14:textId="77777777" w:rsidR="008B45FE" w:rsidRPr="0082679C" w:rsidRDefault="008B45FE" w:rsidP="008B45FE">
      <w:pPr>
        <w:jc w:val="center"/>
      </w:pPr>
    </w:p>
    <w:p w14:paraId="24E7E14A" w14:textId="77777777" w:rsidR="008B45FE" w:rsidRPr="0082679C" w:rsidRDefault="008B45FE" w:rsidP="008B45FE">
      <w:pPr>
        <w:jc w:val="center"/>
      </w:pPr>
      <w:r w:rsidRPr="0082679C">
        <w:t>Itai Sharon &amp; T. Martin Schmeing</w:t>
      </w:r>
    </w:p>
    <w:p w14:paraId="538A8B8F" w14:textId="60C2BA22" w:rsidR="008B45FE" w:rsidRPr="0082679C" w:rsidRDefault="008B45FE"/>
    <w:p w14:paraId="296BA10A" w14:textId="691F2EFD" w:rsidR="00D3078A" w:rsidRPr="0082679C" w:rsidRDefault="00D3078A">
      <w:r w:rsidRPr="0082679C">
        <w:br w:type="page"/>
      </w:r>
    </w:p>
    <w:p w14:paraId="374CAC1B" w14:textId="77777777" w:rsidR="00D3078A" w:rsidRPr="0082679C" w:rsidRDefault="00D3078A"/>
    <w:p w14:paraId="294BC441" w14:textId="6087E14C" w:rsidR="00D3078A" w:rsidRPr="0082679C" w:rsidRDefault="00D3078A">
      <w:r w:rsidRPr="0082679C">
        <w:rPr>
          <w:noProof/>
        </w:rPr>
        <w:drawing>
          <wp:inline distT="0" distB="0" distL="0" distR="0" wp14:anchorId="41A033D2" wp14:editId="67847BA2">
            <wp:extent cx="33147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B0C94" w14:textId="550731B5" w:rsidR="00D3078A" w:rsidRPr="0082679C" w:rsidRDefault="00D3078A"/>
    <w:p w14:paraId="08CAA2E3" w14:textId="526A4432" w:rsidR="00D3078A" w:rsidRPr="0082679C" w:rsidRDefault="00D3078A" w:rsidP="00D3078A">
      <w:r w:rsidRPr="0082679C">
        <w:rPr>
          <w:b/>
          <w:bCs/>
        </w:rPr>
        <w:t>Figure S1.</w:t>
      </w:r>
      <w:r w:rsidRPr="0082679C">
        <w:t xml:space="preserve"> </w:t>
      </w:r>
      <w:r w:rsidRPr="0082679C">
        <w:rPr>
          <w:b/>
          <w:bCs/>
        </w:rPr>
        <w:t>Schematic diagram of cyanophycin biosynthesis and degradation.</w:t>
      </w:r>
    </w:p>
    <w:p w14:paraId="51C72494" w14:textId="5FD3299D" w:rsidR="00D3078A" w:rsidRPr="0082679C" w:rsidRDefault="00D3078A" w:rsidP="00D3078A"/>
    <w:p w14:paraId="42F062CC" w14:textId="77777777" w:rsidR="00D3078A" w:rsidRPr="0082679C" w:rsidRDefault="00D3078A" w:rsidP="00D3078A"/>
    <w:p w14:paraId="55E1FF28" w14:textId="7B20370B" w:rsidR="00D3078A" w:rsidRPr="0082679C" w:rsidRDefault="00186D40" w:rsidP="00D3078A">
      <w:r w:rsidRPr="0082679C">
        <w:softHyphen/>
      </w:r>
      <w:r w:rsidRPr="0082679C">
        <w:softHyphen/>
      </w:r>
      <w:r w:rsidR="00054287" w:rsidRPr="0082679C">
        <w:rPr>
          <w:noProof/>
        </w:rPr>
        <w:drawing>
          <wp:inline distT="0" distB="0" distL="0" distR="0" wp14:anchorId="6B58755C" wp14:editId="1DECA925">
            <wp:extent cx="1765300" cy="2095500"/>
            <wp:effectExtent l="0" t="0" r="0" b="0"/>
            <wp:docPr id="17663905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390548" name="Picture 176639054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53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AC8EB" w14:textId="0E8A96D9" w:rsidR="00D3078A" w:rsidRPr="0082679C" w:rsidRDefault="00D3078A"/>
    <w:p w14:paraId="50BC769C" w14:textId="77777777" w:rsidR="00D3078A" w:rsidRPr="0082679C" w:rsidRDefault="00D3078A" w:rsidP="00D3078A">
      <w:pPr>
        <w:rPr>
          <w:b/>
          <w:bCs/>
        </w:rPr>
      </w:pPr>
    </w:p>
    <w:p w14:paraId="22CAA009" w14:textId="1A73B4C8" w:rsidR="00D3078A" w:rsidRPr="0082679C" w:rsidRDefault="00D3078A" w:rsidP="00D3078A">
      <w:r w:rsidRPr="0082679C">
        <w:rPr>
          <w:b/>
          <w:bCs/>
        </w:rPr>
        <w:t>Figure S2.</w:t>
      </w:r>
      <w:r w:rsidRPr="0082679C">
        <w:t xml:space="preserve"> </w:t>
      </w:r>
      <w:proofErr w:type="spellStart"/>
      <w:r w:rsidR="000B0D6E" w:rsidRPr="0082679C">
        <w:rPr>
          <w:b/>
          <w:bCs/>
          <w:i/>
          <w:iCs/>
        </w:rPr>
        <w:t>Lm</w:t>
      </w:r>
      <w:r w:rsidR="000B0D6E" w:rsidRPr="0082679C">
        <w:rPr>
          <w:b/>
          <w:bCs/>
        </w:rPr>
        <w:t>IadA</w:t>
      </w:r>
      <w:proofErr w:type="spellEnd"/>
      <w:r w:rsidR="000B0D6E" w:rsidRPr="0082679C">
        <w:rPr>
          <w:b/>
          <w:bCs/>
        </w:rPr>
        <w:t xml:space="preserve"> and </w:t>
      </w:r>
      <w:proofErr w:type="spellStart"/>
      <w:r w:rsidR="000B0D6E" w:rsidRPr="0082679C">
        <w:rPr>
          <w:b/>
          <w:bCs/>
          <w:i/>
          <w:iCs/>
        </w:rPr>
        <w:t>Rh</w:t>
      </w:r>
      <w:r w:rsidR="000B0D6E" w:rsidRPr="0082679C">
        <w:rPr>
          <w:b/>
          <w:bCs/>
        </w:rPr>
        <w:t>IaaA</w:t>
      </w:r>
      <w:proofErr w:type="spellEnd"/>
      <w:r w:rsidR="000B0D6E" w:rsidRPr="0082679C">
        <w:rPr>
          <w:b/>
          <w:bCs/>
        </w:rPr>
        <w:t xml:space="preserve"> clusters and gel filtration</w:t>
      </w:r>
      <w:r w:rsidR="000B0D6E" w:rsidRPr="0082679C">
        <w:t xml:space="preserve">. a) Genomic clusters that contain the genes encoding </w:t>
      </w:r>
      <w:proofErr w:type="spellStart"/>
      <w:r w:rsidR="000B0D6E" w:rsidRPr="0082679C">
        <w:rPr>
          <w:i/>
          <w:iCs/>
        </w:rPr>
        <w:t>Lm</w:t>
      </w:r>
      <w:r w:rsidR="000B0D6E" w:rsidRPr="0082679C">
        <w:t>IadA</w:t>
      </w:r>
      <w:proofErr w:type="spellEnd"/>
      <w:r w:rsidR="000B0D6E" w:rsidRPr="0082679C">
        <w:t xml:space="preserve"> and </w:t>
      </w:r>
      <w:proofErr w:type="spellStart"/>
      <w:r w:rsidR="000B0D6E" w:rsidRPr="0082679C">
        <w:rPr>
          <w:i/>
          <w:iCs/>
        </w:rPr>
        <w:t>Rh</w:t>
      </w:r>
      <w:r w:rsidR="000B0D6E" w:rsidRPr="0082679C">
        <w:t>IaaA</w:t>
      </w:r>
      <w:proofErr w:type="spellEnd"/>
      <w:r w:rsidR="000B0D6E" w:rsidRPr="0082679C">
        <w:t xml:space="preserve">. b) </w:t>
      </w:r>
      <w:r w:rsidRPr="0082679C">
        <w:t xml:space="preserve">Size exclusion chromatography traces of </w:t>
      </w:r>
      <w:proofErr w:type="spellStart"/>
      <w:r w:rsidRPr="0082679C">
        <w:rPr>
          <w:i/>
          <w:iCs/>
        </w:rPr>
        <w:t>Lm</w:t>
      </w:r>
      <w:r w:rsidRPr="0082679C">
        <w:t>IadA</w:t>
      </w:r>
      <w:proofErr w:type="spellEnd"/>
      <w:r w:rsidRPr="0082679C">
        <w:t xml:space="preserve"> and </w:t>
      </w:r>
      <w:proofErr w:type="spellStart"/>
      <w:r w:rsidRPr="0082679C">
        <w:rPr>
          <w:i/>
          <w:iCs/>
        </w:rPr>
        <w:t>Rh</w:t>
      </w:r>
      <w:r w:rsidRPr="0082679C">
        <w:t>IaaA</w:t>
      </w:r>
      <w:proofErr w:type="spellEnd"/>
      <w:r w:rsidRPr="0082679C">
        <w:t xml:space="preserve"> suggesting they migrate as octamer (expected </w:t>
      </w:r>
      <w:r w:rsidR="0020423C" w:rsidRPr="0082679C">
        <w:t>molecular weight of</w:t>
      </w:r>
      <w:r w:rsidRPr="0082679C">
        <w:t xml:space="preserve"> 335 </w:t>
      </w:r>
      <w:proofErr w:type="spellStart"/>
      <w:r w:rsidRPr="0082679C">
        <w:t>kDa</w:t>
      </w:r>
      <w:proofErr w:type="spellEnd"/>
      <w:r w:rsidRPr="0082679C">
        <w:t xml:space="preserve">) and </w:t>
      </w:r>
      <w:proofErr w:type="spellStart"/>
      <w:r w:rsidRPr="0082679C">
        <w:t>heterotetramer</w:t>
      </w:r>
      <w:proofErr w:type="spellEnd"/>
      <w:r w:rsidRPr="0082679C">
        <w:t xml:space="preserve"> (expected M</w:t>
      </w:r>
      <w:r w:rsidR="00077E8A" w:rsidRPr="0082679C">
        <w:t>W</w:t>
      </w:r>
      <w:r w:rsidRPr="0082679C">
        <w:t xml:space="preserve"> 66 </w:t>
      </w:r>
      <w:proofErr w:type="spellStart"/>
      <w:r w:rsidRPr="0082679C">
        <w:t>kDa</w:t>
      </w:r>
      <w:proofErr w:type="spellEnd"/>
      <w:r w:rsidRPr="0082679C">
        <w:t>), respectively.</w:t>
      </w:r>
      <w:r w:rsidR="00FA6C07" w:rsidRPr="0082679C">
        <w:t xml:space="preserve"> The migration references </w:t>
      </w:r>
      <w:r w:rsidR="00FA6C07" w:rsidRPr="0082679C">
        <w:rPr>
          <w:rFonts w:cs="Times New Roman"/>
        </w:rPr>
        <w:t xml:space="preserve">indicated are from </w:t>
      </w:r>
      <w:r w:rsidR="00FA6C07" w:rsidRPr="0082679C">
        <w:t xml:space="preserve">the </w:t>
      </w:r>
      <w:proofErr w:type="spellStart"/>
      <w:r w:rsidR="00FA6C07" w:rsidRPr="0082679C">
        <w:rPr>
          <w:rFonts w:cs="Times New Roman"/>
        </w:rPr>
        <w:t>Amersham</w:t>
      </w:r>
      <w:r w:rsidR="00FA6C07" w:rsidRPr="0082679C">
        <w:rPr>
          <w:rFonts w:cs="Times New Roman"/>
          <w:vertAlign w:val="superscript"/>
        </w:rPr>
        <w:t>TM</w:t>
      </w:r>
      <w:proofErr w:type="spellEnd"/>
      <w:r w:rsidR="00FA6C07" w:rsidRPr="0082679C">
        <w:rPr>
          <w:rFonts w:cs="Times New Roman"/>
          <w:vertAlign w:val="superscript"/>
        </w:rPr>
        <w:t xml:space="preserve"> </w:t>
      </w:r>
      <w:r w:rsidR="00FA6C07" w:rsidRPr="0082679C">
        <w:rPr>
          <w:rFonts w:cs="Times New Roman"/>
        </w:rPr>
        <w:t xml:space="preserve">HMW Calibration Kit. </w:t>
      </w:r>
    </w:p>
    <w:p w14:paraId="47EB23D6" w14:textId="0A491F39" w:rsidR="00131666" w:rsidRPr="0082679C" w:rsidRDefault="00131666">
      <w:r w:rsidRPr="0082679C">
        <w:br w:type="page"/>
      </w:r>
    </w:p>
    <w:p w14:paraId="4893C206" w14:textId="77777777" w:rsidR="00131666" w:rsidRPr="0082679C" w:rsidRDefault="00131666" w:rsidP="00131666"/>
    <w:p w14:paraId="678734C6" w14:textId="77777777" w:rsidR="00131666" w:rsidRPr="0082679C" w:rsidRDefault="00131666" w:rsidP="00131666"/>
    <w:p w14:paraId="49006C8A" w14:textId="77777777" w:rsidR="00131666" w:rsidRPr="0082679C" w:rsidRDefault="00131666" w:rsidP="00131666"/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34"/>
        <w:gridCol w:w="2495"/>
        <w:gridCol w:w="2361"/>
      </w:tblGrid>
      <w:tr w:rsidR="0082679C" w:rsidRPr="0082679C" w14:paraId="6C980C2E" w14:textId="77777777" w:rsidTr="00484AD0">
        <w:trPr>
          <w:trHeight w:hRule="exact" w:val="481"/>
        </w:trPr>
        <w:tc>
          <w:tcPr>
            <w:tcW w:w="2234" w:type="dxa"/>
            <w:tcBorders>
              <w:bottom w:val="single" w:sz="6" w:space="0" w:color="008000"/>
              <w:right w:val="single" w:sz="4" w:space="0" w:color="auto"/>
            </w:tcBorders>
          </w:tcPr>
          <w:p w14:paraId="3050D774" w14:textId="77777777" w:rsidR="00131666" w:rsidRPr="0082679C" w:rsidRDefault="00131666" w:rsidP="007527EA">
            <w:pPr>
              <w:rPr>
                <w:sz w:val="20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A4EE" w14:textId="6D3A9C14" w:rsidR="00484AD0" w:rsidRPr="0082679C" w:rsidRDefault="00484AD0" w:rsidP="007527EA">
            <w:pPr>
              <w:rPr>
                <w:sz w:val="16"/>
                <w:szCs w:val="21"/>
              </w:rPr>
            </w:pPr>
            <w:proofErr w:type="spellStart"/>
            <w:r w:rsidRPr="0082679C">
              <w:rPr>
                <w:i/>
                <w:iCs/>
                <w:sz w:val="21"/>
                <w:szCs w:val="21"/>
              </w:rPr>
              <w:t>Rh</w:t>
            </w:r>
            <w:r w:rsidRPr="0082679C">
              <w:rPr>
                <w:sz w:val="21"/>
                <w:szCs w:val="21"/>
              </w:rPr>
              <w:t>IaaA</w:t>
            </w:r>
            <w:proofErr w:type="spellEnd"/>
          </w:p>
          <w:p w14:paraId="28665782" w14:textId="53AB718A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DSM15395 (PDB: 8DQM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99F0" w14:textId="77777777" w:rsidR="00484AD0" w:rsidRPr="0082679C" w:rsidRDefault="00484AD0" w:rsidP="007527EA">
            <w:pPr>
              <w:rPr>
                <w:sz w:val="20"/>
                <w:szCs w:val="20"/>
              </w:rPr>
            </w:pPr>
            <w:proofErr w:type="spellStart"/>
            <w:r w:rsidRPr="0082679C">
              <w:rPr>
                <w:i/>
                <w:iCs/>
                <w:sz w:val="20"/>
                <w:szCs w:val="20"/>
              </w:rPr>
              <w:t>Lm</w:t>
            </w:r>
            <w:r w:rsidRPr="0082679C">
              <w:rPr>
                <w:sz w:val="20"/>
                <w:szCs w:val="20"/>
              </w:rPr>
              <w:t>IadA</w:t>
            </w:r>
            <w:proofErr w:type="spellEnd"/>
            <w:r w:rsidRPr="0082679C">
              <w:rPr>
                <w:sz w:val="20"/>
                <w:szCs w:val="20"/>
              </w:rPr>
              <w:t xml:space="preserve"> </w:t>
            </w:r>
          </w:p>
          <w:p w14:paraId="7937CBF2" w14:textId="52EAD70B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  <w:szCs w:val="20"/>
              </w:rPr>
              <w:t>DSM2157 (PDB: 8DQN)</w:t>
            </w:r>
          </w:p>
        </w:tc>
      </w:tr>
      <w:tr w:rsidR="0082679C" w:rsidRPr="0082679C" w14:paraId="5C263246" w14:textId="77777777" w:rsidTr="00954AF9">
        <w:trPr>
          <w:trHeight w:hRule="exact" w:val="284"/>
        </w:trPr>
        <w:tc>
          <w:tcPr>
            <w:tcW w:w="7090" w:type="dxa"/>
            <w:gridSpan w:val="3"/>
            <w:tcBorders>
              <w:top w:val="single" w:sz="6" w:space="0" w:color="008000"/>
              <w:right w:val="single" w:sz="4" w:space="0" w:color="auto"/>
            </w:tcBorders>
          </w:tcPr>
          <w:p w14:paraId="201837ED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b/>
                <w:bCs/>
                <w:sz w:val="20"/>
              </w:rPr>
              <w:t>Data collection</w:t>
            </w:r>
          </w:p>
        </w:tc>
      </w:tr>
      <w:tr w:rsidR="0082679C" w:rsidRPr="0082679C" w14:paraId="0339603D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40638397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Space group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21BB" w14:textId="77777777" w:rsidR="00131666" w:rsidRPr="0082679C" w:rsidRDefault="00131666" w:rsidP="007527EA">
            <w:pPr>
              <w:rPr>
                <w:sz w:val="20"/>
                <w:vertAlign w:val="subscript"/>
              </w:rPr>
            </w:pPr>
            <w:r w:rsidRPr="0082679C">
              <w:rPr>
                <w:sz w:val="20"/>
              </w:rPr>
              <w:t>P2</w:t>
            </w:r>
            <w:r w:rsidRPr="0082679C">
              <w:rPr>
                <w:sz w:val="20"/>
                <w:vertAlign w:val="subscript"/>
              </w:rPr>
              <w:t>1</w:t>
            </w:r>
            <w:r w:rsidRPr="0082679C">
              <w:rPr>
                <w:sz w:val="20"/>
              </w:rPr>
              <w:t>2</w:t>
            </w:r>
            <w:r w:rsidRPr="0082679C">
              <w:rPr>
                <w:sz w:val="20"/>
                <w:vertAlign w:val="subscript"/>
              </w:rPr>
              <w:t>1</w:t>
            </w:r>
            <w:r w:rsidRPr="0082679C">
              <w:rPr>
                <w:sz w:val="20"/>
              </w:rPr>
              <w:t>2</w:t>
            </w:r>
            <w:r w:rsidRPr="0082679C">
              <w:rPr>
                <w:sz w:val="20"/>
                <w:vertAlign w:val="subscript"/>
              </w:rPr>
              <w:t>1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CFAA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P2</w:t>
            </w:r>
            <w:r w:rsidRPr="0082679C">
              <w:rPr>
                <w:sz w:val="20"/>
                <w:vertAlign w:val="subscript"/>
              </w:rPr>
              <w:t>1</w:t>
            </w:r>
            <w:r w:rsidRPr="0082679C">
              <w:rPr>
                <w:sz w:val="20"/>
              </w:rPr>
              <w:t>2</w:t>
            </w:r>
            <w:r w:rsidRPr="0082679C">
              <w:rPr>
                <w:sz w:val="20"/>
                <w:vertAlign w:val="subscript"/>
              </w:rPr>
              <w:t>1</w:t>
            </w:r>
            <w:r w:rsidRPr="0082679C">
              <w:rPr>
                <w:sz w:val="20"/>
              </w:rPr>
              <w:t>2</w:t>
            </w:r>
            <w:r w:rsidRPr="0082679C">
              <w:rPr>
                <w:sz w:val="20"/>
                <w:vertAlign w:val="subscript"/>
              </w:rPr>
              <w:t>1</w:t>
            </w:r>
          </w:p>
        </w:tc>
      </w:tr>
      <w:tr w:rsidR="0082679C" w:rsidRPr="0082679C" w14:paraId="32B1765C" w14:textId="77777777" w:rsidTr="00954AF9">
        <w:trPr>
          <w:trHeight w:hRule="exact" w:val="284"/>
        </w:trPr>
        <w:tc>
          <w:tcPr>
            <w:tcW w:w="7090" w:type="dxa"/>
            <w:gridSpan w:val="3"/>
            <w:tcBorders>
              <w:right w:val="single" w:sz="4" w:space="0" w:color="auto"/>
            </w:tcBorders>
          </w:tcPr>
          <w:p w14:paraId="4B2DAF7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Cell dimensions</w:t>
            </w:r>
            <w:r w:rsidRPr="0082679C">
              <w:rPr>
                <w:rFonts w:ascii="Symbol" w:hAnsi="Symbol"/>
                <w:sz w:val="20"/>
              </w:rPr>
              <w:t></w:t>
            </w:r>
            <w:r w:rsidRPr="0082679C">
              <w:rPr>
                <w:rFonts w:ascii="Symbol" w:hAnsi="Symbol"/>
                <w:sz w:val="20"/>
              </w:rPr>
              <w:t></w:t>
            </w:r>
          </w:p>
        </w:tc>
      </w:tr>
      <w:tr w:rsidR="0082679C" w:rsidRPr="0082679C" w14:paraId="1BD6CDB5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5D1670ED" w14:textId="77777777" w:rsidR="00131666" w:rsidRPr="0082679C" w:rsidRDefault="00131666" w:rsidP="007527EA">
            <w:pPr>
              <w:rPr>
                <w:rFonts w:ascii="Wingdings" w:hAnsi="Wingdings"/>
                <w:sz w:val="20"/>
              </w:rPr>
            </w:pPr>
            <w:r w:rsidRPr="0082679C">
              <w:rPr>
                <w:sz w:val="20"/>
              </w:rPr>
              <w:t xml:space="preserve">    </w:t>
            </w:r>
            <w:r w:rsidRPr="0082679C">
              <w:rPr>
                <w:i/>
                <w:sz w:val="20"/>
              </w:rPr>
              <w:t>a</w:t>
            </w:r>
            <w:r w:rsidRPr="0082679C">
              <w:rPr>
                <w:sz w:val="20"/>
              </w:rPr>
              <w:t xml:space="preserve">, </w:t>
            </w:r>
            <w:r w:rsidRPr="0082679C">
              <w:rPr>
                <w:i/>
                <w:sz w:val="20"/>
              </w:rPr>
              <w:t>b</w:t>
            </w:r>
            <w:r w:rsidRPr="0082679C">
              <w:rPr>
                <w:sz w:val="20"/>
              </w:rPr>
              <w:t xml:space="preserve">, </w:t>
            </w:r>
            <w:r w:rsidRPr="0082679C">
              <w:rPr>
                <w:i/>
                <w:sz w:val="20"/>
              </w:rPr>
              <w:t>c</w:t>
            </w:r>
            <w:r w:rsidRPr="0082679C">
              <w:rPr>
                <w:sz w:val="20"/>
              </w:rPr>
              <w:t xml:space="preserve"> (Å)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1534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62.2 154.6 197.9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5550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53.5 163.7 170.4</w:t>
            </w:r>
          </w:p>
        </w:tc>
      </w:tr>
      <w:tr w:rsidR="0082679C" w:rsidRPr="0082679C" w14:paraId="5FD333AA" w14:textId="77777777" w:rsidTr="00954AF9">
        <w:trPr>
          <w:trHeight w:hRule="exact" w:val="284"/>
        </w:trPr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E64F5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rFonts w:ascii="Symbol" w:hAnsi="Symbol"/>
                <w:sz w:val="20"/>
              </w:rPr>
              <w:t></w:t>
            </w:r>
            <w:r w:rsidRPr="0082679C">
              <w:rPr>
                <w:rFonts w:ascii="Symbol" w:hAnsi="Symbol"/>
                <w:sz w:val="20"/>
              </w:rPr>
              <w:t></w:t>
            </w:r>
            <w:r w:rsidRPr="0082679C">
              <w:rPr>
                <w:rFonts w:ascii="Symbol" w:hAnsi="Symbol"/>
                <w:sz w:val="20"/>
              </w:rPr>
              <w:t></w:t>
            </w:r>
            <w:r w:rsidRPr="0082679C">
              <w:rPr>
                <w:rFonts w:ascii="Symbol" w:hAnsi="Symbol"/>
                <w:sz w:val="20"/>
              </w:rPr>
              <w:t></w:t>
            </w:r>
            <w:r w:rsidRPr="0082679C">
              <w:rPr>
                <w:rFonts w:ascii="Symbol" w:hAnsi="Symbol"/>
                <w:sz w:val="20"/>
              </w:rPr>
              <w:t></w:t>
            </w:r>
            <w:r w:rsidRPr="0082679C">
              <w:rPr>
                <w:rFonts w:ascii="Symbol" w:hAnsi="Symbol"/>
                <w:sz w:val="20"/>
              </w:rPr>
              <w:t></w:t>
            </w:r>
            <w:r w:rsidRPr="0082679C">
              <w:rPr>
                <w:rFonts w:ascii="Symbol" w:hAnsi="Symbol"/>
                <w:sz w:val="20"/>
              </w:rPr>
              <w:t></w:t>
            </w:r>
            <w:r w:rsidRPr="0082679C">
              <w:rPr>
                <w:rFonts w:ascii="Symbol" w:hAnsi="Symbol"/>
                <w:sz w:val="20"/>
              </w:rPr>
              <w:t></w:t>
            </w:r>
            <w:r w:rsidRPr="0082679C">
              <w:rPr>
                <w:rFonts w:ascii="Symbol" w:hAnsi="Symbol"/>
                <w:sz w:val="20"/>
              </w:rPr>
              <w:t></w:t>
            </w:r>
            <w:r w:rsidRPr="0082679C">
              <w:rPr>
                <w:rFonts w:ascii="Symbol" w:hAnsi="Symbol"/>
                <w:sz w:val="20"/>
              </w:rPr>
              <w:t></w:t>
            </w:r>
            <w:r w:rsidRPr="0082679C">
              <w:rPr>
                <w:rFonts w:ascii="Symbol" w:hAnsi="Symbol"/>
                <w:sz w:val="20"/>
              </w:rPr>
              <w:t></w:t>
            </w:r>
            <w:r w:rsidRPr="0082679C">
              <w:rPr>
                <w:rFonts w:ascii="Symbol" w:hAnsi="Symbol"/>
                <w:sz w:val="20"/>
              </w:rPr>
              <w:t></w:t>
            </w:r>
            <w:r w:rsidRPr="0082679C">
              <w:rPr>
                <w:sz w:val="20"/>
              </w:rPr>
              <w:t xml:space="preserve"> (</w:t>
            </w:r>
            <w:r w:rsidRPr="0082679C">
              <w:rPr>
                <w:sz w:val="20"/>
              </w:rPr>
              <w:sym w:font="Symbol" w:char="F0B0"/>
            </w:r>
            <w:r w:rsidRPr="0082679C">
              <w:rPr>
                <w:sz w:val="20"/>
              </w:rPr>
              <w:t xml:space="preserve">) 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3DA6D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90.0 90.0 90.0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761E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90.0 90.0 90.0</w:t>
            </w:r>
          </w:p>
        </w:tc>
      </w:tr>
      <w:tr w:rsidR="0082679C" w:rsidRPr="0082679C" w14:paraId="35278BDF" w14:textId="77777777" w:rsidTr="00954AF9">
        <w:trPr>
          <w:trHeight w:hRule="exact" w:val="284"/>
        </w:trPr>
        <w:tc>
          <w:tcPr>
            <w:tcW w:w="2234" w:type="dxa"/>
            <w:tcBorders>
              <w:top w:val="nil"/>
              <w:right w:val="single" w:sz="4" w:space="0" w:color="auto"/>
            </w:tcBorders>
          </w:tcPr>
          <w:p w14:paraId="4471E7A2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Resolution (Å)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01AC0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98.96-2.70 (2.78-2.70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F1CFB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18.34-1.80 (1.86-1.80)</w:t>
            </w:r>
          </w:p>
        </w:tc>
      </w:tr>
      <w:tr w:rsidR="0082679C" w:rsidRPr="0082679C" w14:paraId="6BE3DBA6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492DB6D0" w14:textId="77777777" w:rsidR="00131666" w:rsidRPr="0082679C" w:rsidRDefault="00131666" w:rsidP="007527EA">
            <w:pPr>
              <w:rPr>
                <w:sz w:val="20"/>
              </w:rPr>
            </w:pPr>
            <w:proofErr w:type="spellStart"/>
            <w:r w:rsidRPr="0082679C">
              <w:rPr>
                <w:i/>
                <w:iCs/>
                <w:sz w:val="20"/>
              </w:rPr>
              <w:t>R</w:t>
            </w:r>
            <w:r w:rsidRPr="0082679C">
              <w:rPr>
                <w:sz w:val="20"/>
                <w:vertAlign w:val="subscript"/>
              </w:rPr>
              <w:t>merge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B2A5E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033 (0.134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4C11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100 (0.868)</w:t>
            </w:r>
          </w:p>
        </w:tc>
      </w:tr>
      <w:tr w:rsidR="0082679C" w:rsidRPr="0082679C" w14:paraId="7FD2395C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1F6E6758" w14:textId="77777777" w:rsidR="00131666" w:rsidRPr="0082679C" w:rsidRDefault="00131666" w:rsidP="007527EA">
            <w:pPr>
              <w:rPr>
                <w:i/>
                <w:iCs/>
                <w:sz w:val="20"/>
              </w:rPr>
            </w:pPr>
            <w:proofErr w:type="spellStart"/>
            <w:r w:rsidRPr="0082679C">
              <w:rPr>
                <w:i/>
                <w:iCs/>
                <w:sz w:val="20"/>
              </w:rPr>
              <w:t>R</w:t>
            </w:r>
            <w:r w:rsidRPr="0082679C">
              <w:rPr>
                <w:sz w:val="20"/>
                <w:vertAlign w:val="subscript"/>
              </w:rPr>
              <w:t>pim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6512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033 (0.134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55607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028 (0.245)</w:t>
            </w:r>
          </w:p>
        </w:tc>
      </w:tr>
      <w:tr w:rsidR="0082679C" w:rsidRPr="0082679C" w14:paraId="113FD3D0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3EEF7110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i/>
                <w:iCs/>
                <w:sz w:val="20"/>
              </w:rPr>
              <w:t xml:space="preserve">I </w:t>
            </w:r>
            <w:r w:rsidRPr="0082679C">
              <w:rPr>
                <w:sz w:val="20"/>
              </w:rPr>
              <w:t xml:space="preserve">/ </w:t>
            </w:r>
            <w:r w:rsidRPr="0082679C">
              <w:rPr>
                <w:rFonts w:ascii="Symbol" w:hAnsi="Symbol"/>
                <w:sz w:val="20"/>
              </w:rPr>
              <w:t></w:t>
            </w:r>
            <w:r w:rsidRPr="0082679C">
              <w:rPr>
                <w:i/>
                <w:iCs/>
                <w:sz w:val="20"/>
              </w:rPr>
              <w:t>I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1495C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8.60 (0.65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7FA0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9.68 (0.56)</w:t>
            </w:r>
          </w:p>
        </w:tc>
      </w:tr>
      <w:tr w:rsidR="0082679C" w:rsidRPr="0082679C" w14:paraId="34415C02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58AD80F1" w14:textId="77777777" w:rsidR="00131666" w:rsidRPr="0082679C" w:rsidRDefault="00131666" w:rsidP="007527EA">
            <w:pPr>
              <w:rPr>
                <w:sz w:val="20"/>
                <w:vertAlign w:val="subscript"/>
              </w:rPr>
            </w:pPr>
            <w:r w:rsidRPr="0082679C">
              <w:rPr>
                <w:sz w:val="20"/>
              </w:rPr>
              <w:t>CC</w:t>
            </w:r>
            <w:r w:rsidRPr="0082679C">
              <w:rPr>
                <w:sz w:val="20"/>
                <w:vertAlign w:val="subscript"/>
              </w:rPr>
              <w:t>1/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8881A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999 (0.972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0C2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999 (0.895)</w:t>
            </w:r>
          </w:p>
        </w:tc>
      </w:tr>
      <w:tr w:rsidR="0082679C" w:rsidRPr="0082679C" w14:paraId="5B5F5374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4A738DC5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Completeness (%)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9EA0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99.9 (99.9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34B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98.2 (97.5)</w:t>
            </w:r>
          </w:p>
        </w:tc>
      </w:tr>
      <w:tr w:rsidR="0082679C" w:rsidRPr="0082679C" w14:paraId="5D407709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73117675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Redundancy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673A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1.2 (7.9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71EAC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3.6 (13.2)</w:t>
            </w:r>
          </w:p>
        </w:tc>
      </w:tr>
      <w:tr w:rsidR="0082679C" w:rsidRPr="0082679C" w14:paraId="2779E959" w14:textId="77777777" w:rsidTr="00954AF9">
        <w:trPr>
          <w:trHeight w:hRule="exact" w:val="284"/>
        </w:trPr>
        <w:tc>
          <w:tcPr>
            <w:tcW w:w="7090" w:type="dxa"/>
            <w:gridSpan w:val="3"/>
            <w:tcBorders>
              <w:right w:val="single" w:sz="4" w:space="0" w:color="auto"/>
            </w:tcBorders>
          </w:tcPr>
          <w:p w14:paraId="0D238A36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b/>
                <w:bCs/>
                <w:sz w:val="20"/>
              </w:rPr>
              <w:t>Refinement</w:t>
            </w:r>
          </w:p>
        </w:tc>
      </w:tr>
      <w:tr w:rsidR="0082679C" w:rsidRPr="0082679C" w14:paraId="0CD976D8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0AF9C9DC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Resolution (Å)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BE30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98.96-2.70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F2EE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85.23-1.80</w:t>
            </w:r>
          </w:p>
        </w:tc>
      </w:tr>
      <w:tr w:rsidR="0082679C" w:rsidRPr="0082679C" w14:paraId="34F83EA1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0DB102E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No. reflections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27DD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53406 (5216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B4237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386931 (38129)</w:t>
            </w:r>
          </w:p>
        </w:tc>
      </w:tr>
      <w:tr w:rsidR="0082679C" w:rsidRPr="0082679C" w14:paraId="0049C002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328769B3" w14:textId="77777777" w:rsidR="00131666" w:rsidRPr="0082679C" w:rsidRDefault="00131666" w:rsidP="007527EA">
            <w:pPr>
              <w:rPr>
                <w:sz w:val="20"/>
              </w:rPr>
            </w:pPr>
            <w:proofErr w:type="spellStart"/>
            <w:r w:rsidRPr="0082679C">
              <w:rPr>
                <w:i/>
                <w:iCs/>
                <w:sz w:val="20"/>
              </w:rPr>
              <w:t>R</w:t>
            </w:r>
            <w:r w:rsidRPr="0082679C">
              <w:rPr>
                <w:sz w:val="20"/>
                <w:vertAlign w:val="subscript"/>
              </w:rPr>
              <w:t>work</w:t>
            </w:r>
            <w:proofErr w:type="spellEnd"/>
            <w:r w:rsidRPr="0082679C">
              <w:rPr>
                <w:sz w:val="20"/>
              </w:rPr>
              <w:t xml:space="preserve"> / </w:t>
            </w:r>
            <w:proofErr w:type="spellStart"/>
            <w:r w:rsidRPr="0082679C">
              <w:rPr>
                <w:i/>
                <w:iCs/>
                <w:sz w:val="20"/>
              </w:rPr>
              <w:t>R</w:t>
            </w:r>
            <w:r w:rsidRPr="0082679C">
              <w:rPr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CF3F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244/0.268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67D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171/0.189</w:t>
            </w:r>
          </w:p>
        </w:tc>
      </w:tr>
      <w:tr w:rsidR="0082679C" w:rsidRPr="0082679C" w14:paraId="635188B0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2857CDD7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No. atoms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8507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8662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C3031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25936</w:t>
            </w:r>
          </w:p>
        </w:tc>
      </w:tr>
      <w:tr w:rsidR="0082679C" w:rsidRPr="0082679C" w14:paraId="554A1BC9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49F5AD51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 xml:space="preserve">    Protein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CD0C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8510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3049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22779</w:t>
            </w:r>
          </w:p>
        </w:tc>
      </w:tr>
      <w:tr w:rsidR="0082679C" w:rsidRPr="0082679C" w14:paraId="2891B942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1718E1DD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 xml:space="preserve">    Ligand/ion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87B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4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C6CAC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04</w:t>
            </w:r>
          </w:p>
        </w:tc>
      </w:tr>
      <w:tr w:rsidR="0082679C" w:rsidRPr="0082679C" w14:paraId="4CE7BAA4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797CEA5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 xml:space="preserve">    Solvent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3C36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52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C26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3053</w:t>
            </w:r>
          </w:p>
        </w:tc>
      </w:tr>
      <w:tr w:rsidR="0082679C" w:rsidRPr="0082679C" w14:paraId="41910445" w14:textId="77777777" w:rsidTr="00954AF9">
        <w:trPr>
          <w:trHeight w:hRule="exact" w:val="284"/>
        </w:trPr>
        <w:tc>
          <w:tcPr>
            <w:tcW w:w="7090" w:type="dxa"/>
            <w:gridSpan w:val="3"/>
            <w:tcBorders>
              <w:right w:val="single" w:sz="4" w:space="0" w:color="auto"/>
            </w:tcBorders>
          </w:tcPr>
          <w:p w14:paraId="70EFFB85" w14:textId="77777777" w:rsidR="00131666" w:rsidRPr="0082679C" w:rsidRDefault="00131666" w:rsidP="007527EA">
            <w:pPr>
              <w:rPr>
                <w:sz w:val="10"/>
                <w:szCs w:val="10"/>
              </w:rPr>
            </w:pPr>
            <w:r w:rsidRPr="0082679C">
              <w:rPr>
                <w:i/>
                <w:sz w:val="20"/>
              </w:rPr>
              <w:t>B</w:t>
            </w:r>
            <w:r w:rsidRPr="0082679C">
              <w:rPr>
                <w:sz w:val="20"/>
              </w:rPr>
              <w:t>-factors</w:t>
            </w:r>
          </w:p>
        </w:tc>
      </w:tr>
      <w:tr w:rsidR="0082679C" w:rsidRPr="0082679C" w14:paraId="42B0C813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735D94B8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 xml:space="preserve">    Protein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45E3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41.18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F6CD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31.00</w:t>
            </w:r>
          </w:p>
        </w:tc>
      </w:tr>
      <w:tr w:rsidR="0082679C" w:rsidRPr="0082679C" w14:paraId="0E14EADD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12F8642F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 xml:space="preserve">    Ligands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82C66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25.38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3047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56.08</w:t>
            </w:r>
          </w:p>
        </w:tc>
      </w:tr>
      <w:tr w:rsidR="0082679C" w:rsidRPr="0082679C" w14:paraId="4B075D4D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5382D64F" w14:textId="77777777" w:rsidR="00131666" w:rsidRPr="0082679C" w:rsidRDefault="00131666" w:rsidP="007527EA">
            <w:pPr>
              <w:rPr>
                <w:sz w:val="20"/>
              </w:rPr>
            </w:pPr>
            <w:proofErr w:type="spellStart"/>
            <w:r w:rsidRPr="0082679C">
              <w:rPr>
                <w:sz w:val="20"/>
              </w:rPr>
              <w:t>Clashscore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6D1D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3.09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D842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2.58</w:t>
            </w:r>
          </w:p>
        </w:tc>
      </w:tr>
      <w:tr w:rsidR="0082679C" w:rsidRPr="0082679C" w14:paraId="2E3810F0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74934097" w14:textId="77777777" w:rsidR="00131666" w:rsidRPr="0082679C" w:rsidRDefault="00131666" w:rsidP="007527EA">
            <w:pPr>
              <w:rPr>
                <w:sz w:val="20"/>
              </w:rPr>
            </w:pPr>
            <w:proofErr w:type="spellStart"/>
            <w:r w:rsidRPr="0082679C">
              <w:rPr>
                <w:sz w:val="20"/>
              </w:rPr>
              <w:t>Molprobity</w:t>
            </w:r>
            <w:proofErr w:type="spellEnd"/>
            <w:r w:rsidRPr="0082679C">
              <w:rPr>
                <w:sz w:val="20"/>
              </w:rPr>
              <w:t xml:space="preserve"> score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D717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.33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7F79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.19</w:t>
            </w:r>
          </w:p>
        </w:tc>
      </w:tr>
      <w:tr w:rsidR="0082679C" w:rsidRPr="0082679C" w14:paraId="53F2D146" w14:textId="77777777" w:rsidTr="00954AF9">
        <w:trPr>
          <w:trHeight w:hRule="exact" w:val="284"/>
        </w:trPr>
        <w:tc>
          <w:tcPr>
            <w:tcW w:w="7090" w:type="dxa"/>
            <w:gridSpan w:val="3"/>
            <w:tcBorders>
              <w:right w:val="single" w:sz="4" w:space="0" w:color="auto"/>
            </w:tcBorders>
          </w:tcPr>
          <w:p w14:paraId="37EE81B5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R.M.S. deviations</w:t>
            </w:r>
          </w:p>
        </w:tc>
      </w:tr>
      <w:tr w:rsidR="0082679C" w:rsidRPr="0082679C" w14:paraId="6650ED97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25534013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 xml:space="preserve">    Bond lengths (Å)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E3FC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013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FEE2C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0.014</w:t>
            </w:r>
          </w:p>
        </w:tc>
      </w:tr>
      <w:tr w:rsidR="00131666" w:rsidRPr="0082679C" w14:paraId="5FE83E5F" w14:textId="77777777" w:rsidTr="00954AF9">
        <w:trPr>
          <w:trHeight w:hRule="exact" w:val="284"/>
        </w:trPr>
        <w:tc>
          <w:tcPr>
            <w:tcW w:w="2234" w:type="dxa"/>
            <w:tcBorders>
              <w:right w:val="single" w:sz="4" w:space="0" w:color="auto"/>
            </w:tcBorders>
          </w:tcPr>
          <w:p w14:paraId="49B7B15E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 xml:space="preserve">    Bond angles (</w:t>
            </w:r>
            <w:r w:rsidRPr="0082679C">
              <w:rPr>
                <w:sz w:val="20"/>
              </w:rPr>
              <w:sym w:font="Symbol" w:char="F0B0"/>
            </w:r>
            <w:r w:rsidRPr="0082679C">
              <w:rPr>
                <w:sz w:val="20"/>
              </w:rPr>
              <w:t>)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3220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.80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BA55" w14:textId="77777777" w:rsidR="00131666" w:rsidRPr="0082679C" w:rsidRDefault="00131666" w:rsidP="007527EA">
            <w:pPr>
              <w:rPr>
                <w:sz w:val="20"/>
              </w:rPr>
            </w:pPr>
            <w:r w:rsidRPr="0082679C">
              <w:rPr>
                <w:sz w:val="20"/>
              </w:rPr>
              <w:t>1.83</w:t>
            </w:r>
          </w:p>
        </w:tc>
      </w:tr>
    </w:tbl>
    <w:p w14:paraId="6BADA723" w14:textId="77777777" w:rsidR="00131666" w:rsidRPr="0082679C" w:rsidRDefault="00131666" w:rsidP="00131666"/>
    <w:p w14:paraId="7FF1E7BE" w14:textId="2242030A" w:rsidR="00131666" w:rsidRPr="0082679C" w:rsidRDefault="00131666" w:rsidP="00131666">
      <w:r w:rsidRPr="0082679C">
        <w:rPr>
          <w:b/>
          <w:bCs/>
        </w:rPr>
        <w:t>Table S1.</w:t>
      </w:r>
      <w:r w:rsidRPr="0082679C">
        <w:t xml:space="preserve"> Statistics for crystallography data collection and structure refinement</w:t>
      </w:r>
    </w:p>
    <w:p w14:paraId="323F7C63" w14:textId="597B5905" w:rsidR="00D3078A" w:rsidRPr="0082679C" w:rsidRDefault="00D3078A"/>
    <w:p w14:paraId="6C12EC1B" w14:textId="2CF8B91A" w:rsidR="00131666" w:rsidRPr="0082679C" w:rsidRDefault="00131666"/>
    <w:p w14:paraId="5CE1E67F" w14:textId="27AC6084" w:rsidR="00131666" w:rsidRPr="0082679C" w:rsidRDefault="00131666">
      <w:pPr>
        <w:rPr>
          <w:u w:val="single"/>
        </w:rPr>
      </w:pPr>
      <w:r w:rsidRPr="0082679C">
        <w:rPr>
          <w:u w:val="single"/>
        </w:rPr>
        <w:t>Accompanying separate files:</w:t>
      </w:r>
    </w:p>
    <w:p w14:paraId="1AFF738F" w14:textId="5500F2FD" w:rsidR="00131666" w:rsidRPr="0082679C" w:rsidRDefault="00131666"/>
    <w:p w14:paraId="1CD120AC" w14:textId="2A4AFDEA" w:rsidR="00131666" w:rsidRPr="0082679C" w:rsidRDefault="00131666" w:rsidP="00131666">
      <w:r w:rsidRPr="0082679C">
        <w:rPr>
          <w:b/>
          <w:bCs/>
        </w:rPr>
        <w:t>Table S2.xlsx</w:t>
      </w:r>
      <w:r w:rsidRPr="0082679C">
        <w:t>: Raw data used to generate the data in Table 1.</w:t>
      </w:r>
    </w:p>
    <w:p w14:paraId="1DDF1F82" w14:textId="77777777" w:rsidR="00131666" w:rsidRPr="0082679C" w:rsidRDefault="00131666" w:rsidP="00131666"/>
    <w:p w14:paraId="13C87A79" w14:textId="14597F60" w:rsidR="00131666" w:rsidRPr="0082679C" w:rsidRDefault="00131666" w:rsidP="00131666">
      <w:r w:rsidRPr="0082679C">
        <w:rPr>
          <w:b/>
          <w:bCs/>
        </w:rPr>
        <w:t>Table S3</w:t>
      </w:r>
      <w:r w:rsidR="00A64797" w:rsidRPr="0082679C">
        <w:rPr>
          <w:b/>
          <w:bCs/>
        </w:rPr>
        <w:t>.xlsx</w:t>
      </w:r>
      <w:r w:rsidR="00A64797" w:rsidRPr="0082679C">
        <w:t xml:space="preserve">: </w:t>
      </w:r>
      <w:r w:rsidRPr="0082679C">
        <w:t>Raw data used to generate Fig. 2A, 3A and S2.</w:t>
      </w:r>
    </w:p>
    <w:p w14:paraId="2076BD09" w14:textId="77777777" w:rsidR="00131666" w:rsidRPr="0082679C" w:rsidRDefault="00131666"/>
    <w:sectPr w:rsidR="00131666" w:rsidRPr="0082679C" w:rsidSect="008267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FE"/>
    <w:rsid w:val="00054287"/>
    <w:rsid w:val="00077E8A"/>
    <w:rsid w:val="000B0D6E"/>
    <w:rsid w:val="00111E35"/>
    <w:rsid w:val="00131666"/>
    <w:rsid w:val="00186D40"/>
    <w:rsid w:val="0020423C"/>
    <w:rsid w:val="002B0F9F"/>
    <w:rsid w:val="00345ADB"/>
    <w:rsid w:val="00484AD0"/>
    <w:rsid w:val="005E1D90"/>
    <w:rsid w:val="007F3D49"/>
    <w:rsid w:val="00821D14"/>
    <w:rsid w:val="0082679C"/>
    <w:rsid w:val="008566E9"/>
    <w:rsid w:val="008B45FE"/>
    <w:rsid w:val="00947444"/>
    <w:rsid w:val="00954AF9"/>
    <w:rsid w:val="009A07A6"/>
    <w:rsid w:val="00A64797"/>
    <w:rsid w:val="00BA0FC8"/>
    <w:rsid w:val="00BD4BD3"/>
    <w:rsid w:val="00D3078A"/>
    <w:rsid w:val="00D55D47"/>
    <w:rsid w:val="00FA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ABD2"/>
  <w15:chartTrackingRefBased/>
  <w15:docId w15:val="{694E232B-96EB-CD4D-B9F4-3CA1E2B9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5FE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meing</dc:creator>
  <cp:keywords/>
  <dc:description/>
  <cp:lastModifiedBy>Komathi Ramu</cp:lastModifiedBy>
  <cp:revision>9</cp:revision>
  <dcterms:created xsi:type="dcterms:W3CDTF">2023-01-16T20:17:00Z</dcterms:created>
  <dcterms:modified xsi:type="dcterms:W3CDTF">2023-05-04T02:42:00Z</dcterms:modified>
</cp:coreProperties>
</file>